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FF5AE" w14:textId="3F40011D" w:rsidR="00661F97" w:rsidRDefault="00661F97" w:rsidP="00661F97">
      <w:pPr>
        <w:widowControl/>
        <w:wordWrap/>
        <w:autoSpaceDE/>
        <w:autoSpaceDN/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upplementary Information</w:t>
      </w:r>
    </w:p>
    <w:p w14:paraId="4F50CBCF" w14:textId="77777777" w:rsidR="000D34B4" w:rsidRPr="006D3225" w:rsidRDefault="00661F97" w:rsidP="001F6D2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D3225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Article title </w:t>
      </w:r>
    </w:p>
    <w:p w14:paraId="3F04FEDA" w14:textId="77777777" w:rsidR="006D3225" w:rsidRPr="006D3225" w:rsidRDefault="006D3225" w:rsidP="006D3225">
      <w:pPr>
        <w:widowControl/>
        <w:shd w:val="clear" w:color="auto" w:fill="FFFFFF"/>
        <w:wordWrap/>
        <w:autoSpaceDE/>
        <w:autoSpaceDN/>
        <w:spacing w:before="240" w:after="120" w:line="360" w:lineRule="auto"/>
        <w:outlineLvl w:val="0"/>
        <w:rPr>
          <w:rFonts w:ascii="Times New Roman" w:eastAsia="굴림" w:hAnsi="Times New Roman" w:cs="Times New Roman"/>
          <w:b/>
          <w:color w:val="000000" w:themeColor="text1"/>
          <w:kern w:val="36"/>
          <w:sz w:val="24"/>
          <w:szCs w:val="24"/>
          <w:shd w:val="clear" w:color="auto" w:fill="FFFFFF"/>
        </w:rPr>
      </w:pPr>
      <w:r w:rsidRPr="006D3225">
        <w:rPr>
          <w:rFonts w:ascii="Times New Roman" w:eastAsia="굴림" w:hAnsi="Times New Roman" w:cs="Times New Roman"/>
          <w:b/>
          <w:color w:val="000000" w:themeColor="text1"/>
          <w:kern w:val="36"/>
          <w:sz w:val="24"/>
          <w:szCs w:val="24"/>
          <w:shd w:val="clear" w:color="auto" w:fill="FFFFFF"/>
        </w:rPr>
        <w:t>Evaluation of smartphone-based rapid fluorescent diagnostic system for H9N2 virus in specific pathogen free chicken</w:t>
      </w:r>
    </w:p>
    <w:p w14:paraId="5D1F060C" w14:textId="2CBDE924" w:rsidR="000D34B4" w:rsidRPr="006D3225" w:rsidRDefault="00661F97" w:rsidP="000D34B4">
      <w:pPr>
        <w:pStyle w:val="Paragraph"/>
        <w:spacing w:before="0" w:after="200" w:line="360" w:lineRule="auto"/>
        <w:ind w:firstLine="0"/>
        <w:jc w:val="both"/>
        <w:rPr>
          <w:rFonts w:eastAsiaTheme="minorEastAsia"/>
          <w:color w:val="000000" w:themeColor="text1"/>
          <w:lang w:eastAsia="ko-KR"/>
        </w:rPr>
      </w:pPr>
      <w:r w:rsidRPr="006D3225">
        <w:rPr>
          <w:rFonts w:eastAsiaTheme="minorEastAsia" w:hint="eastAsia"/>
          <w:b/>
          <w:color w:val="000000" w:themeColor="text1"/>
          <w:lang w:eastAsia="ko-KR"/>
        </w:rPr>
        <w:t>Article author</w:t>
      </w:r>
      <w:r w:rsidRPr="006D3225">
        <w:rPr>
          <w:rFonts w:eastAsiaTheme="minorEastAsia" w:hint="eastAsia"/>
          <w:color w:val="000000" w:themeColor="text1"/>
          <w:lang w:eastAsia="ko-KR"/>
        </w:rPr>
        <w:t xml:space="preserve"> </w:t>
      </w:r>
    </w:p>
    <w:p w14:paraId="4E139003" w14:textId="77777777" w:rsidR="006D3225" w:rsidRPr="006D3225" w:rsidRDefault="006D3225" w:rsidP="006D3225">
      <w:pPr>
        <w:widowControl/>
        <w:shd w:val="clear" w:color="auto" w:fill="FFFFFF"/>
        <w:wordWrap/>
        <w:autoSpaceDE/>
        <w:autoSpaceDN/>
        <w:spacing w:before="240" w:after="120" w:line="360" w:lineRule="auto"/>
        <w:outlineLvl w:val="0"/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</w:rPr>
      </w:pP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</w:rPr>
        <w:t>Seon-Ju Yeo</w:t>
      </w:r>
      <w:r w:rsidRPr="006D3225">
        <w:rPr>
          <w:rFonts w:ascii="Times New Roman" w:eastAsia="굴림" w:hAnsi="Times New Roman" w:cs="Times New Roman" w:hint="eastAsia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‡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1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</w:rPr>
        <w:t xml:space="preserve">, </w:t>
      </w:r>
      <w:r w:rsidRPr="006D3225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</w:rPr>
        <w:t>Bui Thi Cuc</w:t>
      </w:r>
      <w:r w:rsidRPr="006D3225">
        <w:rPr>
          <w:rFonts w:ascii="Times New Roman" w:eastAsia="굴림" w:hAnsi="Times New Roman" w:cs="Times New Roman" w:hint="eastAsia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‡</w:t>
      </w:r>
      <w:r w:rsidRPr="006D3225">
        <w:rPr>
          <w:rFonts w:ascii="Times New Roman" w:eastAsia="맑은 고딕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6D3225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</w:rPr>
        <w:t>Haan Woo Sung</w:t>
      </w:r>
      <w:r w:rsidRPr="006D3225">
        <w:rPr>
          <w:rFonts w:ascii="Times New Roman" w:eastAsia="굴림" w:hAnsi="Times New Roman" w:cs="Times New Roman" w:hint="eastAsia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‡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2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</w:rPr>
        <w:t>, Hyun Park</w:t>
      </w:r>
      <w:r w:rsidRPr="006D3225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§</w:t>
      </w:r>
      <w:r w:rsidRPr="006D3225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  <w:shd w:val="clear" w:color="auto" w:fill="FFFFFF"/>
          <w:vertAlign w:val="superscript"/>
        </w:rPr>
        <w:t>1</w:t>
      </w:r>
    </w:p>
    <w:p w14:paraId="4D22AB33" w14:textId="77777777" w:rsidR="001F6D29" w:rsidRPr="006D3225" w:rsidRDefault="001F6D29" w:rsidP="001402B6">
      <w:pPr>
        <w:widowControl/>
        <w:wordWrap/>
        <w:autoSpaceDE/>
        <w:autoSpaceDN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6D322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Supplementary </w:t>
      </w:r>
      <w:r w:rsidR="00FA1E7E" w:rsidRPr="006D322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Figures</w:t>
      </w:r>
    </w:p>
    <w:p w14:paraId="4BFB0771" w14:textId="4ADE76DC" w:rsidR="00B03777" w:rsidRDefault="001F6D29" w:rsidP="006D3225">
      <w:pPr>
        <w:widowControl/>
        <w:wordWrap/>
        <w:autoSpaceDE/>
        <w:autoSpaceDN/>
        <w:ind w:leftChars="100" w:left="200"/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</w:pPr>
      <w:r w:rsidRPr="006D3225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Fig</w:t>
      </w:r>
      <w:r w:rsidRPr="006D3225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 xml:space="preserve">ure </w:t>
      </w:r>
      <w:r w:rsidR="002D3E95" w:rsidRPr="006D3225"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6D3225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1. </w:t>
      </w:r>
      <w:bookmarkStart w:id="0" w:name="OLE_LINK3"/>
      <w:r w:rsidR="006D3225" w:rsidRPr="006D3225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Ct values</w:t>
      </w:r>
      <w:r w:rsidR="00B84A9F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of M gene</w:t>
      </w:r>
      <w:r w:rsidR="006D3225" w:rsidRPr="006D322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by rRT-PCR</w:t>
      </w:r>
      <w:r w:rsidR="006D3225" w:rsidRPr="006D3225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End w:id="0"/>
    </w:p>
    <w:p w14:paraId="13FC7FD5" w14:textId="7632DC38" w:rsidR="00DE7FA2" w:rsidRPr="006D3225" w:rsidRDefault="00DE7FA2" w:rsidP="006D3225">
      <w:pPr>
        <w:widowControl/>
        <w:wordWrap/>
        <w:autoSpaceDE/>
        <w:autoSpaceDN/>
        <w:ind w:leftChars="100" w:left="200"/>
        <w:rPr>
          <w:rFonts w:ascii="Times New Roman" w:eastAsia="맑은 고딕" w:hAnsi="Times New Roman" w:cs="Times New Roman"/>
          <w:b/>
          <w:i/>
          <w:color w:val="000000"/>
          <w:kern w:val="0"/>
          <w:sz w:val="24"/>
          <w:szCs w:val="24"/>
        </w:rPr>
      </w:pPr>
      <w:r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>Figure S2. Efficiency of SRFDS for fecal pastes</w:t>
      </w:r>
    </w:p>
    <w:p w14:paraId="2722B19B" w14:textId="790444AC" w:rsidR="008A257E" w:rsidRPr="006D3225" w:rsidRDefault="008A257E" w:rsidP="001402B6">
      <w:pPr>
        <w:widowControl/>
        <w:wordWrap/>
        <w:autoSpaceDE/>
        <w:autoSpaceDN/>
        <w:ind w:leftChars="100" w:left="200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8938994" w14:textId="77777777" w:rsidR="001F6D29" w:rsidRPr="001F6D29" w:rsidRDefault="001F6D29" w:rsidP="000D34B4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color w:val="000000"/>
          <w:kern w:val="0"/>
          <w:sz w:val="28"/>
          <w:szCs w:val="24"/>
        </w:rPr>
      </w:pPr>
      <w:r w:rsidRPr="001F6D29">
        <w:rPr>
          <w:rFonts w:ascii="Times New Roman" w:eastAsia="맑은 고딕" w:hAnsi="Times New Roman" w:cs="Times New Roman"/>
          <w:b/>
          <w:color w:val="000000"/>
          <w:kern w:val="0"/>
          <w:sz w:val="28"/>
          <w:szCs w:val="20"/>
        </w:rPr>
        <w:br w:type="page"/>
      </w:r>
    </w:p>
    <w:p w14:paraId="5174201E" w14:textId="13A48ED3" w:rsidR="001F6D29" w:rsidRPr="001F6D29" w:rsidRDefault="001F6D29" w:rsidP="001F6D2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8"/>
          <w:szCs w:val="24"/>
        </w:rPr>
      </w:pPr>
      <w:r w:rsidRPr="001F6D29">
        <w:rPr>
          <w:rFonts w:ascii="Times New Roman" w:eastAsia="맑은 고딕" w:hAnsi="Times New Roman" w:cs="Times New Roman"/>
          <w:b/>
          <w:color w:val="000000"/>
          <w:kern w:val="0"/>
          <w:sz w:val="28"/>
          <w:szCs w:val="24"/>
        </w:rPr>
        <w:lastRenderedPageBreak/>
        <w:t>S</w:t>
      </w:r>
      <w:r w:rsidRPr="001F6D29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4"/>
          <w:lang w:eastAsia="en-US"/>
        </w:rPr>
        <w:t xml:space="preserve">upplementary </w:t>
      </w:r>
      <w:r w:rsidR="00293323">
        <w:rPr>
          <w:rFonts w:ascii="Times New Roman" w:hAnsi="Times New Roman" w:cs="Times New Roman" w:hint="eastAsia"/>
          <w:b/>
          <w:color w:val="000000"/>
          <w:kern w:val="0"/>
          <w:sz w:val="28"/>
          <w:szCs w:val="24"/>
        </w:rPr>
        <w:t>F</w:t>
      </w:r>
      <w:r w:rsidR="006D3225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4"/>
          <w:lang w:eastAsia="en-US"/>
        </w:rPr>
        <w:t>igure</w:t>
      </w:r>
    </w:p>
    <w:p w14:paraId="5BF8247A" w14:textId="1C77448D" w:rsidR="006D3225" w:rsidRDefault="00940E94" w:rsidP="00B84A9F">
      <w:pPr>
        <w:widowControl/>
        <w:wordWrap/>
        <w:autoSpaceDE/>
        <w:autoSpaceDN/>
        <w:spacing w:line="360" w:lineRule="auto"/>
        <w:jc w:val="center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2CBD0A04" wp14:editId="3392A957">
            <wp:extent cx="4432300" cy="6602730"/>
            <wp:effectExtent l="0" t="0" r="635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660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D77C0C" w14:textId="58E53C5B" w:rsidR="00674A76" w:rsidRPr="00AD54F7" w:rsidRDefault="00B84A9F" w:rsidP="001F6D29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bookmarkStart w:id="1" w:name="OLE_LINK4"/>
      <w:r w:rsidRPr="00AD54F7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 xml:space="preserve">Figure S1. </w:t>
      </w:r>
      <w:bookmarkEnd w:id="1"/>
      <w:r w:rsidRPr="00AD54F7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  <w:t>Ct values of M gene</w:t>
      </w:r>
      <w:r w:rsidRPr="00AD54F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by rRT-PCR.</w:t>
      </w:r>
      <w:r w:rsidR="00A80351" w:rsidRPr="00AD54F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AD54F7" w:rsidRPr="00AD54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fter preparing two-fold dilutions from 0.94 PFU/mL to 60 PFU/mL in 10% (w/v) non-infected chicken fecal suspension, 75 </w:t>
      </w:r>
      <w:r w:rsidR="00AD54F7" w:rsidRPr="00AD54F7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</w:t>
      </w:r>
      <w:r w:rsidR="00AD54F7" w:rsidRPr="00AD54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 of samples was subjected to RNA extraction. </w:t>
      </w:r>
      <w:r w:rsidR="00BE68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eluted</w:t>
      </w:r>
      <w:r w:rsidR="00AD54F7" w:rsidRPr="00AD54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NAs were employed for rRT-PCR</w:t>
      </w:r>
      <w:r w:rsidR="00BE686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say</w:t>
      </w:r>
      <w:r w:rsid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FE29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. The mean of </w:t>
      </w:r>
      <w:r w:rsidR="00874396" w:rsidRP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t values</w:t>
      </w:r>
      <w:r w:rsidR="00AC2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AC27F2" w:rsidRPr="00AC27F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</w:t>
      </w:r>
      <w:r w:rsidR="00546476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AC2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=</w:t>
      </w:r>
      <w:r w:rsidR="0054647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AC27F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)</w:t>
      </w:r>
      <w:r w:rsidR="00874396" w:rsidRP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plotted on the y-axis and amount of input </w:t>
      </w:r>
      <w:r w:rsid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irus titer</w:t>
      </w:r>
      <w:r w:rsidR="00874396" w:rsidRP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n the x-axis </w:t>
      </w:r>
      <w:r w:rsid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="00FE29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</w:t>
      </w:r>
      <w:r w:rsidR="008743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="00AD54F7" w:rsidRPr="00AD54F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D53F6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F005FEF" w14:textId="268D95D0" w:rsidR="00B9720E" w:rsidRDefault="00B9720E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6E28FF14" w14:textId="77906B48" w:rsidR="00090E3D" w:rsidRDefault="00940E94" w:rsidP="001D06A1">
      <w:pPr>
        <w:widowControl/>
        <w:wordWrap/>
        <w:autoSpaceDE/>
        <w:autoSpaceDN/>
        <w:jc w:val="center"/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4"/>
        </w:rPr>
      </w:pPr>
      <w:r>
        <w:object w:dxaOrig="7597" w:dyaOrig="5160" w14:anchorId="209D01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65pt;height:255.45pt" o:ole="">
            <v:imagedata r:id="rId8" o:title=""/>
          </v:shape>
          <o:OLEObject Type="Embed" ProgID="Prism5.Document" ShapeID="_x0000_i1025" DrawAspect="Content" ObjectID="_1521495543" r:id="rId9"/>
        </w:object>
      </w:r>
    </w:p>
    <w:p w14:paraId="1EF52415" w14:textId="10DBFB82" w:rsidR="00674A76" w:rsidRPr="00A2728A" w:rsidRDefault="00B9720E" w:rsidP="00CB5830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</w:pPr>
      <w:bookmarkStart w:id="2" w:name="OLE_LINK9"/>
      <w:r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>Figure S2.</w:t>
      </w:r>
      <w:r w:rsidR="00CB5830"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 xml:space="preserve"> Efficiency of SR</w:t>
      </w:r>
      <w:r w:rsidR="001D06A1"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>F</w:t>
      </w:r>
      <w:r w:rsidR="00CB5830"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 xml:space="preserve">DS for </w:t>
      </w:r>
      <w:r w:rsidR="00DC6D9B"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>fecal pastes</w:t>
      </w:r>
      <w:r w:rsidR="00CB5830" w:rsidRPr="00A2728A">
        <w:rPr>
          <w:rFonts w:ascii="Times New Roman" w:eastAsia="맑은 고딕" w:hAnsi="Times New Roman" w:cs="Times New Roman"/>
          <w:b/>
          <w:color w:val="000000" w:themeColor="text1"/>
          <w:kern w:val="0"/>
          <w:sz w:val="24"/>
          <w:szCs w:val="20"/>
        </w:rPr>
        <w:t xml:space="preserve">. </w:t>
      </w:r>
      <w:r w:rsidR="00CB5830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To </w:t>
      </w:r>
      <w:r w:rsidR="00D5241E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measure</w:t>
      </w:r>
      <w:r w:rsidR="00CB5830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the efficiency of SRFDS </w:t>
      </w:r>
      <w:r w:rsidR="000643F0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for</w:t>
      </w:r>
      <w:r w:rsidR="00D5241E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50% w/v feces</w:t>
      </w:r>
      <w:r w:rsidR="00CB5830" w:rsidRPr="00A2728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, the </w:t>
      </w:r>
      <w:r w:rsidR="00CB5830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feces paste including H9N2 virus were generated. </w:t>
      </w:r>
      <w:r w:rsidR="006B10EB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S</w:t>
      </w:r>
      <w:r w:rsidR="00CB5830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erially diluted H9N2 virus </w:t>
      </w:r>
      <w:r w:rsidR="00745F05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(</w:t>
      </w:r>
      <w:bookmarkStart w:id="3" w:name="OLE_LINK8"/>
      <w:r w:rsidR="00745F05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400 mL</w:t>
      </w:r>
      <w:bookmarkEnd w:id="3"/>
      <w:r w:rsidR="00745F05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) </w:t>
      </w:r>
      <w:r w:rsidR="00CB5830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were swirled in 0.4g of non-infected chicken feces to make a paste of feces</w:t>
      </w:r>
      <w:r w:rsidR="00665531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665531" w:rsidRPr="00A2728A">
        <w:rPr>
          <w:rFonts w:ascii="Times New Roman" w:eastAsia="맑은 고딕" w:hAnsi="Times New Roman" w:cs="Times New Roman"/>
          <w:color w:val="000000" w:themeColor="text1"/>
          <w:sz w:val="24"/>
          <w:szCs w:val="20"/>
        </w:rPr>
        <w:t>(50 % w/v)</w:t>
      </w:r>
      <w:r w:rsidR="00CB5830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. A swab derived from each feces pastes were dissolved in </w:t>
      </w:r>
      <w:r w:rsidR="00665531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500 </w:t>
      </w:r>
      <w:bookmarkStart w:id="4" w:name="_GoBack"/>
      <w:r w:rsidR="00665531" w:rsidRPr="00832A16">
        <w:rPr>
          <w:rFonts w:ascii="Symbol" w:eastAsia="맑은 고딕" w:hAnsi="Symbol" w:cs="Times New Roman"/>
          <w:color w:val="000000" w:themeColor="text1"/>
          <w:kern w:val="0"/>
          <w:sz w:val="24"/>
          <w:szCs w:val="20"/>
        </w:rPr>
        <w:t></w:t>
      </w:r>
      <w:bookmarkEnd w:id="4"/>
      <w:r w:rsidR="00665531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L </w:t>
      </w:r>
      <w:r w:rsidR="00CB5830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of lysis buffer</w:t>
      </w:r>
      <w:r w:rsidR="001D06A1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 for 10 seconds and then 75 </w:t>
      </w:r>
      <w:r w:rsidR="001D06A1" w:rsidRPr="00A2728A">
        <w:rPr>
          <w:rFonts w:ascii="Symbol" w:eastAsia="맑은 고딕" w:hAnsi="Symbol" w:cs="Times New Roman"/>
          <w:color w:val="000000" w:themeColor="text1"/>
          <w:kern w:val="0"/>
          <w:sz w:val="24"/>
          <w:szCs w:val="20"/>
        </w:rPr>
        <w:t></w:t>
      </w:r>
      <w:r w:rsidR="001D06A1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 xml:space="preserve">L of samples were tested in SRFDS. </w:t>
      </w:r>
      <w:r w:rsidR="00A2728A" w:rsidRPr="00A2728A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LOD was calculated as 60 PFU/mL, which was still better than that of AIV RDT</w:t>
      </w:r>
      <w:r w:rsidR="00A2728A" w:rsidRPr="00C70452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0"/>
        </w:rPr>
        <w:t>.</w:t>
      </w:r>
    </w:p>
    <w:bookmarkEnd w:id="2"/>
    <w:p w14:paraId="29A8E796" w14:textId="30DAD903" w:rsidR="00604A28" w:rsidRPr="00665531" w:rsidRDefault="00604A28" w:rsidP="003A68E8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18"/>
          <w:szCs w:val="24"/>
        </w:rPr>
      </w:pPr>
    </w:p>
    <w:sectPr w:rsidR="00604A28" w:rsidRPr="00665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4F8C06" w14:textId="77777777" w:rsidR="005F6166" w:rsidRDefault="005F6166" w:rsidP="00FE7A7E">
      <w:pPr>
        <w:spacing w:after="0" w:line="240" w:lineRule="auto"/>
      </w:pPr>
      <w:r>
        <w:separator/>
      </w:r>
    </w:p>
  </w:endnote>
  <w:endnote w:type="continuationSeparator" w:id="0">
    <w:p w14:paraId="03821948" w14:textId="77777777" w:rsidR="005F6166" w:rsidRDefault="005F6166" w:rsidP="00FE7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85BFB2" w14:textId="77777777" w:rsidR="005F6166" w:rsidRDefault="005F6166" w:rsidP="00FE7A7E">
      <w:pPr>
        <w:spacing w:after="0" w:line="240" w:lineRule="auto"/>
      </w:pPr>
      <w:r>
        <w:separator/>
      </w:r>
    </w:p>
  </w:footnote>
  <w:footnote w:type="continuationSeparator" w:id="0">
    <w:p w14:paraId="77A7918A" w14:textId="77777777" w:rsidR="005F6166" w:rsidRDefault="005F6166" w:rsidP="00FE7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_NEJ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apvs0wpa0vv2epvxnx2zd02xe0tv95dpwd&quot;&gt;My EndNote Library&lt;record-ids&gt;&lt;item&gt;26&lt;/item&gt;&lt;item&gt;43&lt;/item&gt;&lt;item&gt;70&lt;/item&gt;&lt;/record-ids&gt;&lt;/item&gt;&lt;/Libraries&gt;"/>
  </w:docVars>
  <w:rsids>
    <w:rsidRoot w:val="001F6D29"/>
    <w:rsid w:val="00023E54"/>
    <w:rsid w:val="000374D2"/>
    <w:rsid w:val="00053A19"/>
    <w:rsid w:val="000643F0"/>
    <w:rsid w:val="00083A48"/>
    <w:rsid w:val="00090E3D"/>
    <w:rsid w:val="00094572"/>
    <w:rsid w:val="000B2183"/>
    <w:rsid w:val="000D34B4"/>
    <w:rsid w:val="000E5844"/>
    <w:rsid w:val="0011004B"/>
    <w:rsid w:val="00112D19"/>
    <w:rsid w:val="001402B6"/>
    <w:rsid w:val="0014450E"/>
    <w:rsid w:val="00164E9C"/>
    <w:rsid w:val="00171588"/>
    <w:rsid w:val="00172A23"/>
    <w:rsid w:val="00172E9F"/>
    <w:rsid w:val="00177502"/>
    <w:rsid w:val="0018141C"/>
    <w:rsid w:val="00184DE5"/>
    <w:rsid w:val="001A3BBB"/>
    <w:rsid w:val="001D06A1"/>
    <w:rsid w:val="001F644A"/>
    <w:rsid w:val="001F6D29"/>
    <w:rsid w:val="002218D3"/>
    <w:rsid w:val="00293323"/>
    <w:rsid w:val="00295DA8"/>
    <w:rsid w:val="002C0F06"/>
    <w:rsid w:val="002C0FB9"/>
    <w:rsid w:val="002D3E95"/>
    <w:rsid w:val="002E3B78"/>
    <w:rsid w:val="002E47A0"/>
    <w:rsid w:val="003025EE"/>
    <w:rsid w:val="003062A5"/>
    <w:rsid w:val="00327FA0"/>
    <w:rsid w:val="00335BE6"/>
    <w:rsid w:val="003538F9"/>
    <w:rsid w:val="00366407"/>
    <w:rsid w:val="00373099"/>
    <w:rsid w:val="0039205B"/>
    <w:rsid w:val="00397323"/>
    <w:rsid w:val="003A0392"/>
    <w:rsid w:val="003A5C3B"/>
    <w:rsid w:val="003A68E8"/>
    <w:rsid w:val="003B6355"/>
    <w:rsid w:val="003C3225"/>
    <w:rsid w:val="003D661B"/>
    <w:rsid w:val="003D679A"/>
    <w:rsid w:val="003E07EA"/>
    <w:rsid w:val="003F2161"/>
    <w:rsid w:val="00406E73"/>
    <w:rsid w:val="004106A1"/>
    <w:rsid w:val="00415124"/>
    <w:rsid w:val="00431004"/>
    <w:rsid w:val="004B227C"/>
    <w:rsid w:val="004C5B4D"/>
    <w:rsid w:val="004D39F3"/>
    <w:rsid w:val="004F3C80"/>
    <w:rsid w:val="004F7DC7"/>
    <w:rsid w:val="005008EE"/>
    <w:rsid w:val="00524597"/>
    <w:rsid w:val="00534518"/>
    <w:rsid w:val="005346A4"/>
    <w:rsid w:val="005354AB"/>
    <w:rsid w:val="00546476"/>
    <w:rsid w:val="00573B7B"/>
    <w:rsid w:val="0057736B"/>
    <w:rsid w:val="005978E5"/>
    <w:rsid w:val="005A004F"/>
    <w:rsid w:val="005F6166"/>
    <w:rsid w:val="00604A28"/>
    <w:rsid w:val="00620913"/>
    <w:rsid w:val="00622201"/>
    <w:rsid w:val="0063580F"/>
    <w:rsid w:val="00635F3D"/>
    <w:rsid w:val="00661F97"/>
    <w:rsid w:val="00665531"/>
    <w:rsid w:val="00674A76"/>
    <w:rsid w:val="00683F38"/>
    <w:rsid w:val="00696B12"/>
    <w:rsid w:val="006A0CC0"/>
    <w:rsid w:val="006B10EB"/>
    <w:rsid w:val="006B5EEF"/>
    <w:rsid w:val="006C6040"/>
    <w:rsid w:val="006D3225"/>
    <w:rsid w:val="006D5B13"/>
    <w:rsid w:val="007134F8"/>
    <w:rsid w:val="0074447A"/>
    <w:rsid w:val="0074549F"/>
    <w:rsid w:val="00745F05"/>
    <w:rsid w:val="007504D8"/>
    <w:rsid w:val="0076537F"/>
    <w:rsid w:val="0077139D"/>
    <w:rsid w:val="0077608A"/>
    <w:rsid w:val="007A4423"/>
    <w:rsid w:val="007B2FDA"/>
    <w:rsid w:val="007B6DAB"/>
    <w:rsid w:val="007D7686"/>
    <w:rsid w:val="007F2B20"/>
    <w:rsid w:val="007F7159"/>
    <w:rsid w:val="00813D2A"/>
    <w:rsid w:val="00814F4A"/>
    <w:rsid w:val="00832A16"/>
    <w:rsid w:val="008335D5"/>
    <w:rsid w:val="008343C0"/>
    <w:rsid w:val="00866A3C"/>
    <w:rsid w:val="00874396"/>
    <w:rsid w:val="008A257E"/>
    <w:rsid w:val="008A3D22"/>
    <w:rsid w:val="008F2B28"/>
    <w:rsid w:val="008F525F"/>
    <w:rsid w:val="00900AF9"/>
    <w:rsid w:val="00903C5B"/>
    <w:rsid w:val="00910940"/>
    <w:rsid w:val="00926A2F"/>
    <w:rsid w:val="00927830"/>
    <w:rsid w:val="00937865"/>
    <w:rsid w:val="00940B00"/>
    <w:rsid w:val="00940E94"/>
    <w:rsid w:val="0097719B"/>
    <w:rsid w:val="00981BFB"/>
    <w:rsid w:val="009B3901"/>
    <w:rsid w:val="009D0175"/>
    <w:rsid w:val="009E3ACD"/>
    <w:rsid w:val="00A2728A"/>
    <w:rsid w:val="00A27F27"/>
    <w:rsid w:val="00A475A7"/>
    <w:rsid w:val="00A52E6D"/>
    <w:rsid w:val="00A80351"/>
    <w:rsid w:val="00A83A18"/>
    <w:rsid w:val="00AA73BE"/>
    <w:rsid w:val="00AA7E28"/>
    <w:rsid w:val="00AC212B"/>
    <w:rsid w:val="00AC27F2"/>
    <w:rsid w:val="00AD46F5"/>
    <w:rsid w:val="00AD54F7"/>
    <w:rsid w:val="00AD5B3F"/>
    <w:rsid w:val="00AE36E9"/>
    <w:rsid w:val="00AF6506"/>
    <w:rsid w:val="00B03777"/>
    <w:rsid w:val="00B13E8A"/>
    <w:rsid w:val="00B16FA1"/>
    <w:rsid w:val="00B25688"/>
    <w:rsid w:val="00B471B6"/>
    <w:rsid w:val="00B53B18"/>
    <w:rsid w:val="00B67A51"/>
    <w:rsid w:val="00B714E6"/>
    <w:rsid w:val="00B84A9F"/>
    <w:rsid w:val="00B8539A"/>
    <w:rsid w:val="00B9720E"/>
    <w:rsid w:val="00BC0979"/>
    <w:rsid w:val="00BD74A5"/>
    <w:rsid w:val="00BE686A"/>
    <w:rsid w:val="00C128AF"/>
    <w:rsid w:val="00C13D32"/>
    <w:rsid w:val="00C14431"/>
    <w:rsid w:val="00C2000A"/>
    <w:rsid w:val="00C33834"/>
    <w:rsid w:val="00C46852"/>
    <w:rsid w:val="00C77F4B"/>
    <w:rsid w:val="00C94D1B"/>
    <w:rsid w:val="00CB5830"/>
    <w:rsid w:val="00CC6492"/>
    <w:rsid w:val="00CE5A4D"/>
    <w:rsid w:val="00CF262A"/>
    <w:rsid w:val="00D0647D"/>
    <w:rsid w:val="00D07CAB"/>
    <w:rsid w:val="00D475A0"/>
    <w:rsid w:val="00D5241E"/>
    <w:rsid w:val="00D53F69"/>
    <w:rsid w:val="00D57A24"/>
    <w:rsid w:val="00D80E0C"/>
    <w:rsid w:val="00D8283F"/>
    <w:rsid w:val="00DB4827"/>
    <w:rsid w:val="00DC1078"/>
    <w:rsid w:val="00DC6D9B"/>
    <w:rsid w:val="00DC74C1"/>
    <w:rsid w:val="00DE7FA2"/>
    <w:rsid w:val="00DF1897"/>
    <w:rsid w:val="00E02200"/>
    <w:rsid w:val="00E029CA"/>
    <w:rsid w:val="00E03D3C"/>
    <w:rsid w:val="00E12739"/>
    <w:rsid w:val="00E16BC4"/>
    <w:rsid w:val="00E60D0C"/>
    <w:rsid w:val="00E76F82"/>
    <w:rsid w:val="00E835A7"/>
    <w:rsid w:val="00E85191"/>
    <w:rsid w:val="00E868F7"/>
    <w:rsid w:val="00EB4852"/>
    <w:rsid w:val="00EE5690"/>
    <w:rsid w:val="00EF55D8"/>
    <w:rsid w:val="00F10646"/>
    <w:rsid w:val="00F11F58"/>
    <w:rsid w:val="00F34CB7"/>
    <w:rsid w:val="00F571F0"/>
    <w:rsid w:val="00F6164E"/>
    <w:rsid w:val="00F66D3F"/>
    <w:rsid w:val="00F97228"/>
    <w:rsid w:val="00FA1E7E"/>
    <w:rsid w:val="00FE2918"/>
    <w:rsid w:val="00FE6BFF"/>
    <w:rsid w:val="00FE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4337C"/>
  <w15:docId w15:val="{CE178698-2F33-4464-A046-546CF893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6A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F6D29"/>
    <w:rPr>
      <w:rFonts w:ascii="Times New Roman" w:hAnsi="Times New Roman" w:cs="Times New Roman"/>
      <w:sz w:val="24"/>
      <w:szCs w:val="24"/>
    </w:rPr>
  </w:style>
  <w:style w:type="character" w:styleId="a4">
    <w:name w:val="annotation reference"/>
    <w:rsid w:val="001F6D29"/>
    <w:rPr>
      <w:sz w:val="18"/>
      <w:szCs w:val="18"/>
    </w:rPr>
  </w:style>
  <w:style w:type="paragraph" w:styleId="a5">
    <w:name w:val="annotation text"/>
    <w:basedOn w:val="a"/>
    <w:link w:val="Char"/>
    <w:semiHidden/>
    <w:rsid w:val="001F6D29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Char">
    <w:name w:val="메모 텍스트 Char"/>
    <w:basedOn w:val="a0"/>
    <w:link w:val="a5"/>
    <w:semiHidden/>
    <w:rsid w:val="001F6D29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a6">
    <w:name w:val="Balloon Text"/>
    <w:basedOn w:val="a"/>
    <w:link w:val="Char0"/>
    <w:uiPriority w:val="99"/>
    <w:semiHidden/>
    <w:unhideWhenUsed/>
    <w:rsid w:val="001F6D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F6D2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620913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"/>
    <w:link w:val="a7"/>
    <w:uiPriority w:val="99"/>
    <w:semiHidden/>
    <w:rsid w:val="00620913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styleId="a8">
    <w:name w:val="header"/>
    <w:basedOn w:val="a"/>
    <w:link w:val="Char2"/>
    <w:uiPriority w:val="99"/>
    <w:unhideWhenUsed/>
    <w:rsid w:val="00FE7A7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E7A7E"/>
  </w:style>
  <w:style w:type="paragraph" w:styleId="a9">
    <w:name w:val="footer"/>
    <w:basedOn w:val="a"/>
    <w:link w:val="Char3"/>
    <w:uiPriority w:val="99"/>
    <w:unhideWhenUsed/>
    <w:rsid w:val="00FE7A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E7A7E"/>
  </w:style>
  <w:style w:type="paragraph" w:customStyle="1" w:styleId="Paragraph">
    <w:name w:val="Paragraph"/>
    <w:basedOn w:val="a"/>
    <w:link w:val="ParagraphChar"/>
    <w:rsid w:val="00661F97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661F97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9378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937865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E07E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E07E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E07E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E07EA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3E07EA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604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">
    <w:name w:val="바탕글"/>
    <w:basedOn w:val="a"/>
    <w:rsid w:val="00B471B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4DD44-F26F-4624-B572-1041FDA97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여선주</dc:creator>
  <cp:lastModifiedBy>wku</cp:lastModifiedBy>
  <cp:revision>4</cp:revision>
  <cp:lastPrinted>2015-08-19T17:17:00Z</cp:lastPrinted>
  <dcterms:created xsi:type="dcterms:W3CDTF">2016-04-06T15:38:00Z</dcterms:created>
  <dcterms:modified xsi:type="dcterms:W3CDTF">2016-04-06T15:52:00Z</dcterms:modified>
</cp:coreProperties>
</file>